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522605</wp:posOffset>
                </wp:positionV>
                <wp:extent cx="2881630" cy="781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1630" cy="781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53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60"/>
                              <w:gridCol w:w="1560"/>
                              <w:gridCol w:w="1418"/>
                            </w:tblGrid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8" w:type="dxa"/>
                                  <w:gridSpan w:val="2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GB"/>
                                    </w:rPr>
                                    <w:t>Recombina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GB"/>
                                    </w:rPr>
                                    <w:t>Parental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GB"/>
                                    </w:rPr>
                                    <w:t>LCV-SP RNA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LCV RNA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GB"/>
                                    </w:rPr>
                                    <w:t>LCV RNA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GB"/>
                                    </w:rPr>
                                    <w:t>89.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GB"/>
                                    </w:rPr>
                                    <w:t>BnYDV RNA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GB"/>
                                    </w:rPr>
                                    <w:t>99.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GB"/>
                                    </w:rPr>
                                    <w:t>LCV-SP RNA 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GB"/>
                                    </w:rPr>
                                    <w:t>CCYV RNA 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5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6.9pt;height:61.5pt;mso-wrap-distance-left:7.05pt;mso-wrap-distance-right:7.05pt;mso-wrap-distance-top:0pt;mso-wrap-distance-bottom:0pt;margin-top:41.15pt;mso-position-vertical-relative:text;margin-left:99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53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60"/>
                        <w:gridCol w:w="1560"/>
                        <w:gridCol w:w="1418"/>
                      </w:tblGrid>
                      <w:tr>
                        <w:trPr/>
                        <w:tc>
                          <w:tcPr>
                            <w:tcW w:w="1560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978" w:type="dxa"/>
                            <w:gridSpan w:val="2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GB"/>
                              </w:rPr>
                              <w:t>Recombina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GB"/>
                              </w:rPr>
                              <w:t>Parentals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GB"/>
                              </w:rPr>
                              <w:t>LCV-SP RNA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LCV RNA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GB"/>
                              </w:rPr>
                              <w:t>LCV RNA1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GB"/>
                              </w:rPr>
                              <w:t>89.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GB"/>
                              </w:rPr>
                              <w:t>BnYDV RNA1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GB"/>
                              </w:rPr>
                              <w:t>99.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GB"/>
                              </w:rPr>
                              <w:t>LCV-SP RNA 2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GB"/>
                              </w:rPr>
                              <w:t>CCYV RNA 2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5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s-ES" w:eastAsia="ko-KR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3T10:38:00Z</dcterms:created>
  <dc:creator>Leticia Ruiz</dc:creator>
  <dc:description/>
  <cp:keywords/>
  <dc:language>en-US</dc:language>
  <cp:lastModifiedBy>Leticia Ruiz</cp:lastModifiedBy>
  <dcterms:modified xsi:type="dcterms:W3CDTF">2018-07-15T18:59:00Z</dcterms:modified>
  <cp:revision>11</cp:revision>
  <dc:subject/>
  <dc:title/>
</cp:coreProperties>
</file>